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The functional enrichment analysis of differentially expressed genes in the protein-protein interaction network.</w:t>
      </w:r>
    </w:p>
    <w:tbl>
      <w:tblPr>
        <w:tblW w:w="132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3"/>
        <w:gridCol w:w="857"/>
        <w:gridCol w:w="1103"/>
        <w:gridCol w:w="6718"/>
      </w:tblGrid>
      <w:tr>
        <w:trPr/>
        <w:tc>
          <w:tcPr>
            <w:tcW w:w="4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r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Value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8285~organelle fission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E-04</w:t>
            </w:r>
          </w:p>
        </w:tc>
        <w:tc>
          <w:tcPr>
            <w:tcW w:w="67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E1, PDS5A, NOLC1, COX10, OIP5, HAUS2, PKMYT1, SKA2, NCAPD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461~protein complex assembly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E-04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17B10, BCL10, PSMG1, TAF13, NUP98, CSE1L, COX10, SMARCA5, GTF2H3, EPRS, VAMP3, CDK7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70271~protein complex biogene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E-04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17B10, BCL10, PSMG1, TAF13, NUP98, CSE1L, COX10, SMARCA5, GTF2H3, EPRS, VAMP3, CDK7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65003~macromolecular complex assembly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E-04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17B10, BCL10, PSMG1, TAF13, NUP98, CSE1L, COX10, WDR77, SMARCA5, GTF2H3, EPRS, VAMP3, CDK7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0280~nuclear divis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E-04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E1, PDS5A, NOLC1, OIP5, HAUS2, PKMYT1, SKA2, NCAPD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7067~mito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E-04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E1, PDS5A, NOLC1, OIP5, HAUS2, PKMYT1, SKA2, NCAPD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0087~M phase of mitotic cell cyc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E-03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E1, PDS5A, NOLC1, OIP5, HAUS2, PKMYT1, SKA2, NCAPD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7049~cell cyc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E-03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5A, HAUS2, PKMYT1, CDK7, NCAPD2, MCM6, CDT1, PSMD14, NDE1, NOLC1, PSMD11, OIP5, ERN1, SKA2, IL12B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0278~mitotic cell cyc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E-03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E1, PSMD14, PDS5A, NOLC1, OIP5, PSMD11, HAUS2, PKMYT1, SKA2, NCAPD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3933~macromolecular complex subunit organiza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E-03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17B10, BCL10, PSMG1, TAF13, NUP98, CSE1L, COX10, WDR77, SMARCA5, GTF2H3, EPRS, VAMP3, CDK7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22402~cell cycle process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E-03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E1, PSMD14, PDS5A, NOLC1, OIP5, PSMD11, HAUS2, ERN1, PKMYT1, SKA2, IL12B, NCAPD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0279~M phase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8E-03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E1, PDS5A, NOLC1, OIP5, HAUS2, PKMYT1, SKA2, NCAPD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9057~macromolecule catabolic process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L19, PSMD14, PSMD11, UBE2G1, MED8, UBE2J1, RNASEH1, GTF2H3, CDK7, TPRKB, ATG3, ZNRF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915~apopto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10, FASTKD2, CSE1L, GGCT,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TG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H3GLB1, ERN1, HSPE1, CASP1, API5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22403~cell cycle phase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E1, PDS5A, NOLC1, OIP5, HAUS2, PKMYT1, SKA2, NCAPD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2501~programmed cell death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10, FASTKD2, CSE1L, GGCT, ATG5, SH3GLB1, ERN1, HSPE1, CASP1, API5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219~cell death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10, FASTKD2, CSE1L, GGCT, ATG5, SH3GLB1, ERN1, LYZ, HSPE1, CASP1, API5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6265~death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10, FASTKD2, CSE1L, GGCT, ATG5, SH3GLB1, ERN1, LYZ, HSPE1, CASP1, API5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4265~cellular macromolecule catabolic process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L19, PSMD14, PSMD11, UBE2G1, MED8, UBE2J1, RNASEH1, GTF2H3, CDK7, ATG3, ZNRF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396~RNA process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17B10, NOLC1, PUSL1, WDR77, ERN1, EXOSC3, ERI1, FTSJ1, CPSF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2325~regulation of phosphoryla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10, LYN, ERN1, LPAR3, PKMYT1, CDK7, BDKRB2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0100:Steroid biosynthe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51A1, SQLE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662:B cell receptor signaling pathway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10, LYN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664:Fc epsilon RI signaling pathway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N, LCP2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630:Jak-STAT signaling pathway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LP, IL10RA, IL12B, IL7R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666:Fc gamma R-mediated phagocyto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D2, LYN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660:T cell receptor signaling pathway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10, ITK, LCP2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3030:DNA replica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H1, MCM6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110:Cell cyc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MYT1, CDK7, MCM6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0190:Oxidative phosphoryla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QCR10, COX10, COX5A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650:Natural killer cell mediated cytotoxic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GR3B, LCP2, SYK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060:Cytokine-cytokine receptor interac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1E-0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LP, IL10RA, IL12B, IL7R</w:t>
            </w:r>
          </w:p>
        </w:tc>
      </w:tr>
      <w:tr>
        <w:trPr/>
        <w:tc>
          <w:tcPr>
            <w:tcW w:w="4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622:RIG-I-like receptor signaling pathway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E-02</w:t>
            </w:r>
          </w:p>
        </w:tc>
        <w:tc>
          <w:tcPr>
            <w:tcW w:w="6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5, IL12B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: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Gene Ontology; KEGG: Kyoto Encyclopedia of Genes and Genom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19" w:h="1220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2T08:14:00Z</dcterms:created>
  <dc:creator>lg</dc:creator>
  <dc:description/>
  <dc:language>en-US</dc:language>
  <cp:lastModifiedBy>张起航</cp:lastModifiedBy>
  <dcterms:modified xsi:type="dcterms:W3CDTF">2020-08-17T06:54:2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